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1CC38" w14:textId="77777777" w:rsidR="006A7BB7" w:rsidRPr="00BB5579" w:rsidRDefault="006A7BB7" w:rsidP="006A7BB7">
      <w:pPr>
        <w:pStyle w:val="NormalWeb"/>
        <w:spacing w:before="280" w:after="280" w:line="360" w:lineRule="auto"/>
        <w:rPr>
          <w:lang w:val="en-US"/>
        </w:rPr>
      </w:pPr>
      <w:r w:rsidRPr="00BB5579">
        <w:rPr>
          <w:rStyle w:val="Strong"/>
          <w:lang w:val="en-US"/>
        </w:rPr>
        <w:t>Supplementary Table 1</w:t>
      </w:r>
      <w:r w:rsidRPr="00BB5579">
        <w:rPr>
          <w:lang w:val="en-US"/>
        </w:rPr>
        <w:t>: Correlations of Phenylalanine Levels and BISQ Scores in Patients with HPA.</w:t>
      </w:r>
    </w:p>
    <w:tbl>
      <w:tblPr>
        <w:tblW w:w="17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1"/>
      </w:tblGrid>
      <w:tr w:rsidR="006A7BB7" w:rsidRPr="00BB5579" w14:paraId="3DD71799" w14:textId="77777777" w:rsidTr="00F46CEE">
        <w:tc>
          <w:tcPr>
            <w:tcW w:w="1711" w:type="dxa"/>
            <w:vAlign w:val="center"/>
          </w:tcPr>
          <w:p w14:paraId="24146799" w14:textId="77777777" w:rsidR="006A7BB7" w:rsidRPr="00BB5579" w:rsidRDefault="006A7BB7" w:rsidP="00F46CEE">
            <w:pPr>
              <w:spacing w:line="360" w:lineRule="auto"/>
              <w:rPr>
                <w:lang w:val="en-US"/>
              </w:rPr>
            </w:pPr>
          </w:p>
        </w:tc>
      </w:tr>
    </w:tbl>
    <w:p w14:paraId="7FB11934" w14:textId="77777777" w:rsidR="006A7BB7" w:rsidRPr="00BB5579" w:rsidRDefault="006A7BB7" w:rsidP="006A7BB7">
      <w:pPr>
        <w:spacing w:line="360" w:lineRule="auto"/>
        <w:rPr>
          <w:lang w:val="en-US"/>
        </w:rPr>
      </w:pPr>
      <w:r w:rsidRPr="00BB5579">
        <w:rPr>
          <w:noProof/>
          <w:lang w:val="en-US" w:eastAsia="tr-TR"/>
        </w:rPr>
        <mc:AlternateContent>
          <mc:Choice Requires="wps">
            <w:drawing>
              <wp:inline distT="0" distB="0" distL="0" distR="0" wp14:anchorId="15E2A173" wp14:editId="3258728C">
                <wp:extent cx="5759450" cy="635"/>
                <wp:effectExtent l="0" t="0" r="0" b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28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4DC27A9C" id="Rectangle 1" o:spid="_x0000_s1026" style="width:453.5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" fillcolor="#a0a0a0" stroked="f" strokeweight="0">
                <w10:anchorlock/>
              </v:rect>
            </w:pict>
          </mc:Fallback>
        </mc:AlternateContent>
      </w:r>
    </w:p>
    <w:tbl>
      <w:tblPr>
        <w:tblW w:w="5240" w:type="pct"/>
        <w:tblInd w:w="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9"/>
        <w:gridCol w:w="638"/>
        <w:gridCol w:w="1023"/>
        <w:gridCol w:w="1106"/>
        <w:gridCol w:w="638"/>
        <w:gridCol w:w="638"/>
        <w:gridCol w:w="638"/>
        <w:gridCol w:w="638"/>
        <w:gridCol w:w="818"/>
        <w:gridCol w:w="771"/>
        <w:gridCol w:w="754"/>
        <w:gridCol w:w="772"/>
      </w:tblGrid>
      <w:tr w:rsidR="006A7BB7" w:rsidRPr="00BB5579" w14:paraId="60D6033B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0CAD0" w14:textId="77777777" w:rsidR="006A7BB7" w:rsidRPr="00BB5579" w:rsidRDefault="006A7BB7" w:rsidP="00F46CEE">
            <w:pPr>
              <w:pStyle w:val="NormalWeb"/>
              <w:spacing w:before="280" w:after="280"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16F32" w14:textId="21692BE9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Last </w:t>
            </w:r>
            <w:proofErr w:type="spellStart"/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864A30">
              <w:rPr>
                <w:b/>
                <w:bCs/>
                <w:color w:val="000000"/>
                <w:sz w:val="16"/>
                <w:szCs w:val="16"/>
                <w:lang w:val="en-US"/>
              </w:rPr>
              <w:t>he</w:t>
            </w:r>
            <w:proofErr w:type="spellEnd"/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39EA5" w14:textId="6883BFCC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Lifelong </w:t>
            </w:r>
            <w:proofErr w:type="spellStart"/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864A30">
              <w:rPr>
                <w:b/>
                <w:bCs/>
                <w:color w:val="000000"/>
                <w:sz w:val="16"/>
                <w:szCs w:val="16"/>
                <w:lang w:val="en-US"/>
              </w:rPr>
              <w:t>he</w:t>
            </w:r>
            <w:proofErr w:type="spellEnd"/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9CC6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Bedtime Resistance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24DB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 Onset Delay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BA92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 Duration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581A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 Anxiety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AE15F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Late Sleep Onset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4B1DC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Parasomnia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80F2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-Disordered Breathing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B0B6A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Daytime Sleepin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1A1B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Total CSHQ Score</w:t>
            </w:r>
          </w:p>
        </w:tc>
      </w:tr>
      <w:tr w:rsidR="006A7BB7" w:rsidRPr="00BB5579" w14:paraId="4334A04B" w14:textId="77777777" w:rsidTr="00F46CEE">
        <w:trPr>
          <w:trHeight w:val="180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E426" w14:textId="343AEE6A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Last </w:t>
            </w:r>
            <w:proofErr w:type="spellStart"/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864A30">
              <w:rPr>
                <w:b/>
                <w:bCs/>
                <w:color w:val="000000"/>
                <w:sz w:val="16"/>
                <w:szCs w:val="16"/>
                <w:lang w:val="en-US"/>
              </w:rPr>
              <w:t>he</w:t>
            </w:r>
            <w:proofErr w:type="spellEnd"/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B46F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F592A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C607A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DCEFC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A68E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700BE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453E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3F825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38FD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2E4C2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EA74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45DE4EF2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631FD" w14:textId="462A2883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Lifelong </w:t>
            </w:r>
            <w:proofErr w:type="spellStart"/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864A30">
              <w:rPr>
                <w:b/>
                <w:bCs/>
                <w:color w:val="000000"/>
                <w:sz w:val="16"/>
                <w:szCs w:val="16"/>
                <w:lang w:val="en-US"/>
              </w:rPr>
              <w:t>he</w:t>
            </w:r>
            <w:proofErr w:type="spellEnd"/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8A17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.708** (p=0.0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6EA9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2313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7EC9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B56BC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B3EE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88D70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6EF0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BFA2A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9006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0BBB7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7426952A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7704E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Bedtime Resistance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C4AB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232 (p=0.22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BE570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64 (p=0.74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DDD1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8A33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B1ED2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A38F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7BA3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0889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48E7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AA9B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D0787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13DABC8D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56545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 Onset Delay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AC90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57 (p=0.41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EFDE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87 (p=0.66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EE05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03 (p=0.59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0E1D0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3C69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6B3D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E649F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70AF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C927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B351F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1BCF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4FC6D580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033E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 Duration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32397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31 (p=0.87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9446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185 (p=0.34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2EB02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223 (p=0.24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E644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532** (p=0.0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A96C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6E84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921B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FB46C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97F3E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36B2E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38EB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04855815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9733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 Anxiety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66F3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136 (p=0.48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516C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249 (p=0.19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69D10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294 (p=0.12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45C6F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158 (p=0.40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ADE3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84 (p=0.66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B162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CD46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CE97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4DAE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EF955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FFFC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073D0E44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0D3CE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Late Sleep Onset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A45D2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212 (p=0.27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58E2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241 (p=0.22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AB08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54 (p=0.78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20BE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86 (p=0.66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F3187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54 (p=0.78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BB9A5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38 (p=0.48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DD23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6A20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F82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5E12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A925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26B37527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9077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Parasomnia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F517F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141 (p=0.46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627A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242 (p=0.21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B826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561** (p=0.0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5F892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33 (p=0.86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D9C0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31 (p=0.49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7B21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26 (p=0.89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7749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380* (p=0.04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FCD9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E2D4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C1BC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2FF2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32195ABB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227E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Sleep-Disordered Breathing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2388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266 (p=0.16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FDBA0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45 (p=0.82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96CA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49 (p=0.8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93EB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76 (p=0.69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7F7B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69 (p=0.37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68C9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72 (p=0.71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C0D74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273 (p=0.15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CEAC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05 (p=0.58)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82472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AF3D2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897E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3D88A2E3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A868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t>Daytime Sleepiness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7FE00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17 (p=0.555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823B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348 (p=0.08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FC60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262 (p=0.18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DC9FF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164 (p=0.41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B345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153 (p=0.44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405C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74 (p=0.38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EC67D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83 (p=0.68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1746A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31 (p=0.88)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BD987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57 (p=0.43)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4F3C6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8C3B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6A7BB7" w:rsidRPr="00BB5579" w14:paraId="1B636265" w14:textId="77777777" w:rsidTr="00F46CEE">
        <w:trPr>
          <w:trHeight w:val="165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DB7D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Total CSHQ Score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31AC8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37 (p=0.85)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75CC7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84 (p=0.68)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E3F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805** (p=0.0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CFC09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-0.021 (p=0.92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DB5AB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156 (p=0.44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F372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244 (p=0.22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327A3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335 (p=0.09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45D9A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653** (p=0.0)</w:t>
            </w:r>
          </w:p>
        </w:tc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79811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087 (p=0.67)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183B7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0.631** (p=0.0)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6DE85" w14:textId="77777777" w:rsidR="006A7BB7" w:rsidRPr="00BB5579" w:rsidRDefault="006A7BB7" w:rsidP="00F46CE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BB557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14:paraId="4EC27A82" w14:textId="4C190BBD" w:rsidR="006A7BB7" w:rsidRDefault="006A7BB7" w:rsidP="006A7BB7">
      <w:pPr>
        <w:spacing w:line="360" w:lineRule="auto"/>
        <w:jc w:val="both"/>
        <w:rPr>
          <w:color w:val="0D0D0D"/>
          <w:shd w:val="clear" w:color="auto" w:fill="FFFFFF"/>
          <w:lang w:val="en-US"/>
        </w:rPr>
      </w:pPr>
      <w:r w:rsidRPr="00BB5579">
        <w:rPr>
          <w:color w:val="0D0D0D"/>
          <w:shd w:val="clear" w:color="auto" w:fill="FFFFFF"/>
          <w:lang w:val="en-US"/>
        </w:rPr>
        <w:t>P</w:t>
      </w:r>
      <w:r w:rsidR="00864A30">
        <w:rPr>
          <w:color w:val="0D0D0D"/>
          <w:shd w:val="clear" w:color="auto" w:fill="FFFFFF"/>
          <w:lang w:val="en-US"/>
        </w:rPr>
        <w:t>he:</w:t>
      </w:r>
      <w:r w:rsidRPr="00BB5579">
        <w:rPr>
          <w:lang w:val="en-US"/>
        </w:rPr>
        <w:t xml:space="preserve"> </w:t>
      </w:r>
      <w:r w:rsidRPr="00BB5579">
        <w:rPr>
          <w:color w:val="0D0D0D"/>
          <w:shd w:val="clear" w:color="auto" w:fill="FFFFFF"/>
          <w:lang w:val="en-US"/>
        </w:rPr>
        <w:t>Phenylalanine, HPA:</w:t>
      </w:r>
      <w:r w:rsidRPr="00BB5579">
        <w:rPr>
          <w:lang w:val="en-US"/>
        </w:rPr>
        <w:t xml:space="preserve"> Hyperphenylalaninemia, </w:t>
      </w:r>
      <w:r w:rsidRPr="00BB5579">
        <w:rPr>
          <w:color w:val="0D0D0D"/>
          <w:shd w:val="clear" w:color="auto" w:fill="FFFFFF"/>
          <w:lang w:val="en-US"/>
        </w:rPr>
        <w:t>CSHQ: The Children’s Sleep Habits Questionnaire</w:t>
      </w:r>
    </w:p>
    <w:p w14:paraId="2CEB1D4C" w14:textId="77777777" w:rsidR="00F70740" w:rsidRPr="00805E4A" w:rsidRDefault="00F70740" w:rsidP="00F70740">
      <w:pPr>
        <w:pStyle w:val="NormalWeb"/>
        <w:spacing w:before="280" w:after="280"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p&lt;</w:t>
      </w:r>
      <w:proofErr w:type="gramStart"/>
      <w:r>
        <w:rPr>
          <w:sz w:val="20"/>
          <w:szCs w:val="20"/>
          <w:lang w:val="en-US"/>
        </w:rPr>
        <w:t>0.05  *</w:t>
      </w:r>
      <w:proofErr w:type="gramEnd"/>
      <w:r>
        <w:rPr>
          <w:sz w:val="20"/>
          <w:szCs w:val="20"/>
          <w:lang w:val="en-US"/>
        </w:rPr>
        <w:t>* p&lt;0.01</w:t>
      </w:r>
    </w:p>
    <w:p w14:paraId="1B307452" w14:textId="77777777" w:rsidR="00F70740" w:rsidRPr="00BB5579" w:rsidRDefault="00F70740" w:rsidP="006A7BB7">
      <w:pPr>
        <w:spacing w:line="360" w:lineRule="auto"/>
        <w:jc w:val="both"/>
        <w:rPr>
          <w:color w:val="0D0D0D"/>
          <w:shd w:val="clear" w:color="auto" w:fill="FFFFFF"/>
          <w:lang w:val="en-US"/>
        </w:rPr>
      </w:pPr>
    </w:p>
    <w:p w14:paraId="717EBDE2" w14:textId="77777777" w:rsidR="006F7F17" w:rsidRDefault="006F7F17"/>
    <w:sectPr w:rsidR="006F7F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B7"/>
    <w:rsid w:val="000B07DA"/>
    <w:rsid w:val="001A0B79"/>
    <w:rsid w:val="001B011C"/>
    <w:rsid w:val="002869F8"/>
    <w:rsid w:val="003618C5"/>
    <w:rsid w:val="0036296B"/>
    <w:rsid w:val="00394AF1"/>
    <w:rsid w:val="003B0C1D"/>
    <w:rsid w:val="00566256"/>
    <w:rsid w:val="006A7BB7"/>
    <w:rsid w:val="006F7F17"/>
    <w:rsid w:val="00712AC6"/>
    <w:rsid w:val="00740DEA"/>
    <w:rsid w:val="00864A30"/>
    <w:rsid w:val="008B06B6"/>
    <w:rsid w:val="008E7161"/>
    <w:rsid w:val="009A2824"/>
    <w:rsid w:val="00B2725C"/>
    <w:rsid w:val="00B8418F"/>
    <w:rsid w:val="00B956F4"/>
    <w:rsid w:val="00C100F0"/>
    <w:rsid w:val="00E90C48"/>
    <w:rsid w:val="00E91288"/>
    <w:rsid w:val="00ED5D50"/>
    <w:rsid w:val="00EE0CEC"/>
    <w:rsid w:val="00F5271D"/>
    <w:rsid w:val="00F70740"/>
    <w:rsid w:val="00FC3617"/>
    <w:rsid w:val="00FF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95564B"/>
  <w15:chartTrackingRefBased/>
  <w15:docId w15:val="{99831727-248F-8544-97BE-B51A6D99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B7"/>
    <w:rPr>
      <w:rFonts w:ascii="Times New Roman" w:eastAsia="Times New Roman" w:hAnsi="Times New Roman" w:cs="Times New Roman"/>
      <w:kern w:val="0"/>
      <w:lang w:val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A7BB7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6A7BB7"/>
    <w:pPr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ysemet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mete</dc:creator>
  <cp:keywords/>
  <dc:description/>
  <cp:lastModifiedBy>ayşe mete</cp:lastModifiedBy>
  <cp:revision>4</cp:revision>
  <dcterms:created xsi:type="dcterms:W3CDTF">2024-12-25T06:34:00Z</dcterms:created>
  <dcterms:modified xsi:type="dcterms:W3CDTF">2025-01-28T13:50:00Z</dcterms:modified>
</cp:coreProperties>
</file>